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434" w:rsidRPr="00D67237" w:rsidRDefault="003F43BC" w:rsidP="00A26434">
      <w:pPr>
        <w:spacing w:after="0" w:line="480" w:lineRule="auto"/>
        <w:jc w:val="both"/>
        <w:rPr>
          <w:rFonts w:cs="Arial"/>
          <w:color w:val="000000" w:themeColor="text1"/>
          <w:shd w:val="clear" w:color="auto" w:fill="FFFFFF"/>
          <w:lang w:val="en-GB"/>
        </w:rPr>
      </w:pPr>
      <w:r>
        <w:rPr>
          <w:b/>
          <w:noProof/>
          <w:lang w:val="en-GB" w:eastAsia="en-CA"/>
        </w:rPr>
        <w:t>Additional file 3</w:t>
      </w:r>
      <w:r w:rsidR="00A26434" w:rsidRPr="00BB7D03">
        <w:rPr>
          <w:b/>
          <w:noProof/>
          <w:lang w:val="en-GB" w:eastAsia="en-CA"/>
        </w:rPr>
        <w:t xml:space="preserve">. </w:t>
      </w:r>
      <w:r w:rsidR="00A26434" w:rsidRPr="00D67237">
        <w:rPr>
          <w:rFonts w:cs="Arial"/>
          <w:color w:val="000000" w:themeColor="text1"/>
          <w:shd w:val="clear" w:color="auto" w:fill="FFFFFF"/>
          <w:lang w:val="en-GB"/>
        </w:rPr>
        <w:t xml:space="preserve">Comparison of VNT (threshold set at 20) and PRNT for a panel of 142 samples. </w:t>
      </w:r>
    </w:p>
    <w:tbl>
      <w:tblPr>
        <w:tblW w:w="7100" w:type="dxa"/>
        <w:tblInd w:w="96" w:type="dxa"/>
        <w:tblLook w:val="04A0"/>
      </w:tblPr>
      <w:tblGrid>
        <w:gridCol w:w="2140"/>
        <w:gridCol w:w="1240"/>
        <w:gridCol w:w="1240"/>
        <w:gridCol w:w="1240"/>
        <w:gridCol w:w="1240"/>
      </w:tblGrid>
      <w:tr w:rsidR="00A26434" w:rsidRPr="005D13C8" w:rsidTr="005329A7">
        <w:trPr>
          <w:trHeight w:val="312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997CCA" w:rsidRDefault="00A26434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997CCA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NT50 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NT90 </w:t>
            </w:r>
          </w:p>
        </w:tc>
      </w:tr>
      <w:tr w:rsidR="00A26434" w:rsidRPr="005D13C8" w:rsidTr="005329A7">
        <w:trPr>
          <w:trHeight w:val="576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VNT</w:t>
            </w:r>
            <w:r w:rsidR="007613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Positive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proofErr w:type="spellEnd"/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&lt;10)</w:t>
            </w:r>
          </w:p>
        </w:tc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Positive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proofErr w:type="spellEnd"/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&lt;10)</w:t>
            </w:r>
          </w:p>
        </w:tc>
      </w:tr>
      <w:tr w:rsidR="00A26434" w:rsidRPr="005D13C8" w:rsidTr="005329A7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ositive   (titre≥2</w:t>
            </w: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53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51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</w:tr>
      <w:tr w:rsidR="00A26434" w:rsidRPr="005D13C8" w:rsidTr="005329A7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(titre&lt;2</w:t>
            </w: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81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87</w:t>
            </w:r>
          </w:p>
        </w:tc>
      </w:tr>
      <w:tr w:rsidR="00A26434" w:rsidRPr="005D13C8" w:rsidTr="005329A7">
        <w:trPr>
          <w:trHeight w:val="576"/>
        </w:trPr>
        <w:tc>
          <w:tcPr>
            <w:tcW w:w="21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Sensitivity</w:t>
            </w:r>
            <w:proofErr w:type="spell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f </w:t>
            </w: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VNT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6434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88.3 % (53/60)</w:t>
            </w:r>
          </w:p>
          <w:p w:rsidR="00A26434" w:rsidRPr="00311373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(76.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-94.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6434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98.1 % (51/52)</w:t>
            </w:r>
          </w:p>
          <w:p w:rsidR="00A26434" w:rsidRPr="005D13C8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(88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-99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)</w:t>
            </w:r>
          </w:p>
        </w:tc>
      </w:tr>
      <w:tr w:rsidR="00A26434" w:rsidRPr="005D13C8" w:rsidTr="005329A7">
        <w:trPr>
          <w:trHeight w:val="576"/>
        </w:trPr>
        <w:tc>
          <w:tcPr>
            <w:tcW w:w="2140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A26434" w:rsidRPr="005D13C8" w:rsidRDefault="00A26434" w:rsidP="005329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Specificity</w:t>
            </w:r>
            <w:proofErr w:type="spell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f </w:t>
            </w:r>
            <w:proofErr w:type="gramStart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VNT</w:t>
            </w:r>
            <w:proofErr w:type="gramEnd"/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6434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98.7% (81/82)</w:t>
            </w:r>
          </w:p>
          <w:p w:rsidR="00A26434" w:rsidRPr="001B4183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(92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99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6434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D13C8">
              <w:rPr>
                <w:rFonts w:ascii="Calibri" w:eastAsia="Times New Roman" w:hAnsi="Calibri" w:cs="Times New Roman"/>
                <w:color w:val="000000"/>
                <w:lang w:eastAsia="en-CA"/>
              </w:rPr>
              <w:t>96.6% (87/90)</w:t>
            </w:r>
          </w:p>
          <w:p w:rsidR="00A26434" w:rsidRPr="005D13C8" w:rsidRDefault="00A26434" w:rsidP="005329A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(89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-99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%</w:t>
            </w:r>
            <w:r w:rsidRPr="001B4183">
              <w:rPr>
                <w:rFonts w:ascii="Calibri" w:eastAsia="Times New Roman" w:hAnsi="Calibri" w:cs="Times New Roman"/>
                <w:color w:val="000000"/>
                <w:sz w:val="16"/>
                <w:lang w:eastAsia="en-CA"/>
              </w:rPr>
              <w:t>)</w:t>
            </w:r>
          </w:p>
        </w:tc>
      </w:tr>
    </w:tbl>
    <w:p w:rsidR="008B0BF0" w:rsidRDefault="008B0BF0" w:rsidP="00A26434">
      <w:pPr>
        <w:spacing w:after="0" w:line="480" w:lineRule="auto"/>
        <w:jc w:val="both"/>
        <w:rPr>
          <w:rFonts w:cs="Arial"/>
          <w:color w:val="000000" w:themeColor="text1"/>
          <w:shd w:val="clear" w:color="auto" w:fill="FFFFFF"/>
          <w:lang w:val="en-GB"/>
        </w:rPr>
      </w:pPr>
    </w:p>
    <w:p w:rsidR="00A26434" w:rsidRPr="00E745E1" w:rsidRDefault="00A26434" w:rsidP="00A26434">
      <w:pPr>
        <w:spacing w:after="0" w:line="480" w:lineRule="auto"/>
        <w:jc w:val="both"/>
        <w:rPr>
          <w:rFonts w:cs="Arial"/>
          <w:b/>
          <w:color w:val="000000" w:themeColor="text1"/>
          <w:shd w:val="clear" w:color="auto" w:fill="FFFFFF"/>
          <w:lang w:val="en-GB"/>
        </w:rPr>
      </w:pPr>
      <w:proofErr w:type="spellStart"/>
      <w:r w:rsidRPr="00BB7D03">
        <w:rPr>
          <w:rFonts w:cs="Arial"/>
          <w:color w:val="000000" w:themeColor="text1"/>
          <w:shd w:val="clear" w:color="auto" w:fill="FFFFFF"/>
          <w:lang w:val="en-GB"/>
        </w:rPr>
        <w:t>Cytopathic</w:t>
      </w:r>
      <w:proofErr w:type="spellEnd"/>
      <w:r w:rsidRPr="00BB7D03">
        <w:rPr>
          <w:rFonts w:cs="Arial"/>
          <w:color w:val="000000" w:themeColor="text1"/>
          <w:shd w:val="clear" w:color="auto" w:fill="FFFFFF"/>
          <w:lang w:val="en-GB"/>
        </w:rPr>
        <w:t xml:space="preserve"> Effect (CPE) based Virus Neutralization Test (VNT) was compared with Plaque Reduction Neutralization Test with either 50% or 90% End-Point Reduction (PRNT50 or PRNT90, respectively). Sensitivity and specificity of the CPE-based VNT were calculated with reference to PRNT50 or PRNT90 used as a gold standard.</w:t>
      </w:r>
    </w:p>
    <w:p w:rsidR="007A64FC" w:rsidRPr="00A26434" w:rsidRDefault="007A64FC">
      <w:pPr>
        <w:rPr>
          <w:lang w:val="en-GB"/>
        </w:rPr>
      </w:pPr>
    </w:p>
    <w:sectPr w:rsidR="007A64FC" w:rsidRPr="00A26434" w:rsidSect="007A6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6434"/>
    <w:rsid w:val="00172906"/>
    <w:rsid w:val="00293AF3"/>
    <w:rsid w:val="00391D08"/>
    <w:rsid w:val="003F3D8F"/>
    <w:rsid w:val="003F43BC"/>
    <w:rsid w:val="0076139B"/>
    <w:rsid w:val="007857A2"/>
    <w:rsid w:val="007A64FC"/>
    <w:rsid w:val="008B0BF0"/>
    <w:rsid w:val="009977D6"/>
    <w:rsid w:val="00A26434"/>
    <w:rsid w:val="00D67237"/>
    <w:rsid w:val="00E66B59"/>
    <w:rsid w:val="00F3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34"/>
    <w:pPr>
      <w:spacing w:after="160" w:line="259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>UMR190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.nurtop</cp:lastModifiedBy>
  <cp:revision>8</cp:revision>
  <dcterms:created xsi:type="dcterms:W3CDTF">2018-04-19T08:38:00Z</dcterms:created>
  <dcterms:modified xsi:type="dcterms:W3CDTF">2018-11-13T09:01:00Z</dcterms:modified>
</cp:coreProperties>
</file>